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931" w:rsidRPr="002E6832" w:rsidRDefault="009F2931" w:rsidP="009F2931">
      <w:pPr>
        <w:ind w:left="800" w:hangingChars="400" w:hanging="800"/>
      </w:pPr>
      <w:r w:rsidRPr="002E6832">
        <w:rPr>
          <w:rFonts w:ascii="Times New Roman" w:eastAsia="宋体" w:hAnsi="Times New Roman" w:cs="Times New Roman"/>
          <w:kern w:val="0"/>
          <w:sz w:val="20"/>
          <w:szCs w:val="20"/>
        </w:rPr>
        <w:t>Table S1 Genes differently expressed between the progen</w:t>
      </w:r>
      <w:r w:rsidR="00D34D88">
        <w:rPr>
          <w:rFonts w:ascii="Times New Roman" w:eastAsia="宋体" w:hAnsi="Times New Roman" w:cs="Times New Roman"/>
          <w:kern w:val="0"/>
          <w:sz w:val="20"/>
          <w:szCs w:val="20"/>
        </w:rPr>
        <w:t>ies</w:t>
      </w:r>
      <w:r w:rsidRPr="002E6832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primed plants (PH) and non-primed plants (</w:t>
      </w:r>
      <w:r w:rsidR="002453CF" w:rsidRPr="002E6832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2E6832">
        <w:rPr>
          <w:rFonts w:ascii="Times New Roman" w:eastAsia="宋体" w:hAnsi="Times New Roman" w:cs="Times New Roman"/>
          <w:kern w:val="0"/>
          <w:sz w:val="20"/>
          <w:szCs w:val="20"/>
        </w:rPr>
        <w:t>H) under h</w:t>
      </w:r>
      <w:r w:rsidR="00D34D88">
        <w:rPr>
          <w:rFonts w:ascii="Times New Roman" w:eastAsia="宋体" w:hAnsi="Times New Roman" w:cs="Times New Roman"/>
          <w:kern w:val="0"/>
          <w:sz w:val="20"/>
          <w:szCs w:val="20"/>
        </w:rPr>
        <w:t>igh-temperature</w:t>
      </w:r>
      <w:bookmarkStart w:id="0" w:name="_GoBack"/>
      <w:bookmarkEnd w:id="0"/>
      <w:r w:rsidRPr="002E6832">
        <w:rPr>
          <w:rFonts w:ascii="Times New Roman" w:eastAsia="宋体" w:hAnsi="Times New Roman" w:cs="Times New Roman"/>
          <w:kern w:val="0"/>
          <w:sz w:val="20"/>
          <w:szCs w:val="20"/>
        </w:rPr>
        <w:t xml:space="preserve"> during grain filling</w:t>
      </w:r>
    </w:p>
    <w:tbl>
      <w:tblPr>
        <w:tblW w:w="8433" w:type="dxa"/>
        <w:tblInd w:w="100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771"/>
        <w:gridCol w:w="567"/>
        <w:gridCol w:w="3969"/>
        <w:gridCol w:w="2126"/>
      </w:tblGrid>
      <w:tr w:rsidR="00C85C56" w:rsidRPr="002E6832" w:rsidTr="008F244A">
        <w:trPr>
          <w:trHeight w:val="255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robeSet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ati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Descrip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unc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8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acetyl-CoA carboxylase biotin-containing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81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acetyl-CoA carboxylase biotin-containing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667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DSL-like Lipase/Acylhydr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94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clopropane-fatty-acyl-phospholipid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14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-oxo-5-alpha-steroid 4-dehydroge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4F079F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190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erophosphodiester phosphodiesterase GDP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489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ose-6-phosphate dehydrogen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542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 synthet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753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C synth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50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ine cleavage T-protein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9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ine decarboxylase P-protei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3343.3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451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039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039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51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864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loop containing nucleoside triphosphate 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66.1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ositol monophosphat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66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ositol monophosphat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1D2A8C" w:rsidRPr="002E6832" w:rsidTr="007F2989">
        <w:trPr>
          <w:trHeight w:val="29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2A8C" w:rsidRPr="002E6832" w:rsidRDefault="001D2A8C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1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2A8C" w:rsidRPr="002E6832" w:rsidRDefault="001D2A8C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2A8C" w:rsidRPr="002E6832" w:rsidRDefault="001D2A8C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anine-2-oxoglutarate aminotransfer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2A8C" w:rsidRPr="002E6832" w:rsidRDefault="001D2A8C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426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bQ-lik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426.3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bQ-lik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3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 harvesting complex of photosystem II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39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 harvesting complex of photosystem II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600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 harvesting complex photosystem II subunit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984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I subunit 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639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 subunit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639.2.A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 subunit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639.3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 subunit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639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 subunit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51.7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I subunit 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795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ght-harvesting chlorophyll-protein complex II subunit 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81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light harvesting complex gene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02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light harvesting complex gen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06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81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8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8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81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368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DH-dependent cyclic electron flow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88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doheptulose-bis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88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doheptulose-bis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88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doheptulose-bis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429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="00A3084D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4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47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16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Fe-2S ferredoxin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16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Fe-2S ferredoxin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52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="00A3084D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ulose bisphosphate carboxylase small chain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52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ulose bisphosphate carboxylase small chain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923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ulose bisphosphate carboxylase small chain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Affx.10821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ulose bisphosphate carboxylase small chain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449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ulose bisphosphate carboxylase small chain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64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light harvesting complex gen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646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light harvesting complex gen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363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reaction center subunit PSI-N, chloropl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51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I light harvesting complex gene 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51.6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I light harvesting complex gene 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8506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I light harvesting complex gene 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06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I reaction center PSB28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6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subunit 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61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subunit 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61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subunit 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58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subunit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581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tosystem I subunit 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6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-NADP(+)-oxidoreduct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80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edoxin-NADP(+)-oxidoreduct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8473.1.A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 synthase alpha/beta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720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 synthase alpha/beta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12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ase gamma subuni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528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rch synth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808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eraldehyde 3-phosphate dehydrogenase A subunit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3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eraldehyde-3-phosphate dehydrogenase B sub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118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 glucosidase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282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 glucosidase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124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fructokin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637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fructokinase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6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phyll A-B binding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440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plast thylakoid lumen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57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ylakoid lumenal 17.9 kDa protein, chloropla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005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e mutarotase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005.3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e mutarotase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22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22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nic anhydr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9E0D8F" w:rsidRPr="002E6832" w:rsidTr="00DD494A">
        <w:trPr>
          <w:trHeight w:val="2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D8F" w:rsidRPr="002E6832" w:rsidRDefault="009E0D8F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13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0D8F" w:rsidRPr="002E6832" w:rsidRDefault="009E0D8F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0D8F" w:rsidRPr="002E6832" w:rsidRDefault="009E0D8F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stid-lipid associated protein PAP / fibrill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0D8F" w:rsidRPr="002E6832" w:rsidRDefault="009E0D8F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064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glycerate mutase-lik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15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ribulo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9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ytochrome b6f complex subuni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97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K506-binding protein 16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69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eske (2Fe-2S)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25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phosphoglycolate phosphat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3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 cyclic electron flow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96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219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glucomutase, putative / glucose phosphomutase, put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824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e pyrophosphoryl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082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AD/DEAH box helicase, put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77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7640E" w:rsidP="00C7640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ytoene</w:t>
            </w:r>
            <w:r w:rsidR="00C85C56"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s</w:t>
            </w:r>
            <w:r w:rsidR="00C85C56"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788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ocon at the inner envelope membrane of chloroplasts 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20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rric reduction oxidase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258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 glucosyltransfer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0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glycerate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50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ylulose kinase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952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kB-like carbohydrate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952.3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fkB-like carbohydrate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76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stid transcriptionally active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1811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avodox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151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 mismatch repair protein MutS, typ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59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C7640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NA </w:t>
            </w:r>
            <w:r w:rsidR="00C7640E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gyrase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379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4404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traspan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8080.1.A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striction endonuclease, type II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90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 T2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762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plast stem-loop binding protein of 41 kD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512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somal protein L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436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nding to TOMV RNA 1L (long for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50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H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8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plast RNA bind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21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otide reduct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29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2 small nuclear ribonucleoprotein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762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P56-like pre RNA processing ribonucleo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45318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111/G-patch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300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7640E" w:rsidP="00C7640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A-binding</w:t>
            </w:r>
            <w:r w:rsidR="00C85C56"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582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ginyl-tRNA synthetase, class 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91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mitochondrial RNA helic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423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idylyltransferase-re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618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tsJ-like methyltransfer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51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17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adenosyl-L-methionine-dependent methyltransfer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51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21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adenosyl-L-methionine-dependent methyltransfer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59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sine-specific histone demethylase 1 homolog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069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sine-specific histone demethylase 1 homolog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94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sine-specific histone demethylase 1 homolog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7F2989" w:rsidRPr="002E6832" w:rsidTr="007F2989">
        <w:trPr>
          <w:trHeight w:val="27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2989" w:rsidRPr="002E6832" w:rsidRDefault="007F2989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81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sic-leucine zipper (bZIP) transcription facto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7F2989" w:rsidRPr="002E6832" w:rsidTr="007F2989">
        <w:trPr>
          <w:trHeight w:val="28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2989" w:rsidRPr="002E6832" w:rsidRDefault="007F2989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524.2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rcadian clock associate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2989" w:rsidRPr="002E6832" w:rsidRDefault="007F298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22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ation elongation factor EFG/EF2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228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ation elongation factor EFG/EF2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9719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ation elongation factor EFG/EF2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277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MAD/FHA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541078">
        <w:trPr>
          <w:trHeight w:val="18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432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karyotic elongation factor 5A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C85C56" w:rsidRPr="002E6832" w:rsidTr="008F244A">
        <w:trPr>
          <w:trHeight w:val="28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5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protein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8F244A">
        <w:trPr>
          <w:trHeight w:val="27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protein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8F244A">
        <w:trPr>
          <w:trHeight w:val="15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65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karyotic aspartyl prote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8F244A">
        <w:trPr>
          <w:trHeight w:val="19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37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X amino terminal prote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8F244A">
        <w:trPr>
          <w:trHeight w:val="23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30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16B21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P-dependent protease La (LON) domain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451073">
        <w:trPr>
          <w:trHeight w:val="13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03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DI-like 1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451073">
        <w:trPr>
          <w:trHeight w:val="18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290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P-1/cpn60 chaperon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451073">
        <w:trPr>
          <w:trHeight w:val="22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756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clophilin 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574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pper chaper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46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 acid perme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133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TE efflux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62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enolpyruvate (pep)/phosphate translocator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4904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Y-type/CTCHY-type/RING-type Zinc finger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534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oltage-gated chloride channel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3857.2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jor facilit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03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 transporter B family member 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029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 transporter C family member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087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14p-like phosphatidylinositol transfe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400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ate transporter 2;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2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rnesyl diphosphate synth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559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B35253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gh affinity K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+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ransporter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321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valent ion sympor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086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minopeptidase 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48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C403A5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sma membrane intrinsic protein 1</w:t>
            </w:r>
            <w:r w:rsidR="00C403A5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-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600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B35253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chondrial substrate carrie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600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B35253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tochondrial substrate carrie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19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29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somal membrane 22 kDa (Mpv17/PMP22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4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29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somal membrane 22 kDa (Mpv17/PMP22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7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20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somal membrane 22 kDa (Mpv17/PMP22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308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n 1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308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n 1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4810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FE5E43"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n 1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72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(LRR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D53305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ell </w:t>
            </w:r>
            <w:r w:rsidR="00C85C56"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ructure</w:t>
            </w:r>
          </w:p>
        </w:tc>
      </w:tr>
      <w:tr w:rsidR="00C85C5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7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osyl transferase, family 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D53305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</w:t>
            </w:r>
            <w:r w:rsidR="00C85C56"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tructure</w:t>
            </w:r>
          </w:p>
        </w:tc>
      </w:tr>
      <w:tr w:rsidR="00030B25" w:rsidRPr="002E6832" w:rsidTr="007F2989">
        <w:trPr>
          <w:trHeight w:val="28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0B25" w:rsidRPr="002E6832" w:rsidRDefault="00030B25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195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0B25" w:rsidRPr="002E6832" w:rsidRDefault="00030B25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B25" w:rsidRPr="002E6832" w:rsidRDefault="00030B25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line-rich extensin-lik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B25" w:rsidRPr="002E6832" w:rsidRDefault="00030B25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C85C56" w:rsidRPr="002E6832" w:rsidTr="008F244A">
        <w:trPr>
          <w:trHeight w:val="2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3840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F05A9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P kinase 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9561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ki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7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136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canavalin A-like lectin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9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43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mbrane protein, put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7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83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F05A9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ium-binding EF hand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7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8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F05A9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ium sensing recep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9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51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F05A9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+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ind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F51798" w:rsidRPr="002E6832" w:rsidTr="007F2989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798" w:rsidRPr="002E6832" w:rsidRDefault="00F51798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19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1798" w:rsidRPr="002E6832" w:rsidRDefault="00F51798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1798" w:rsidRPr="002E6832" w:rsidRDefault="00F51798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lase-type TIM barrel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1798" w:rsidRPr="002E6832" w:rsidRDefault="00F51798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825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domain-2 (SD2) receptor kinase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926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locus lectin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8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6334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sein kinase 1-like protei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7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208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sein kinase 1-like protein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C85C56" w:rsidRPr="002E6832" w:rsidTr="008F244A">
        <w:trPr>
          <w:trHeight w:val="2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671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ctin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5C56" w:rsidRPr="002E6832" w:rsidRDefault="00C85C5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7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85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poxygen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7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127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ceptor-like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9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075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3369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060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transmembrane protein k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614B79" w:rsidRPr="002E6832" w:rsidTr="007F2989">
        <w:trPr>
          <w:trHeight w:val="28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B79" w:rsidRPr="002E6832" w:rsidRDefault="00614B79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4501.4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ptor like protein kinase 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375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ytosulfokin receptor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7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63.2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idine kin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537.2.A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somal protein L6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614B79" w:rsidRPr="002E6832" w:rsidTr="007F2989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B79" w:rsidRPr="002E6832" w:rsidRDefault="00614B79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911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ceptor-like protein kinas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4B79" w:rsidRPr="002E6832" w:rsidRDefault="00614B79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303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-MYC downregulated-lik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6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ine nucleotide-disulphide oxidoreduct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34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oredoxi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13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ioredox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01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D/NAD(P)-binding oxidoreduct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1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ehyde dehydrogenase 11A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8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corbate peroxidas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88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corbate peroxidas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64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2266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thione peroxidase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3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e embryogenesis abundant protein (LEA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Affx.15425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rought-responsiv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213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utative GTP diphosphokinase RS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13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transhydroxymethyltransfer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AC42B4">
        <w:trPr>
          <w:trHeight w:val="22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28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opinone reduc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ary Metabolism</w:t>
            </w:r>
          </w:p>
        </w:tc>
      </w:tr>
      <w:tr w:rsidR="00B95C7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2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innamyl alcohol dehydrogenase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ary 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958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ne helix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610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 II/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19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045.1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(HAD)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4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3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(HAD)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3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(HAD)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7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31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(HAD)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03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M repeat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389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725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 regula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913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citrate ly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921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citrate ly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999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citrate ly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71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yl-CoA binding protein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254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tty acid desaturase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996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solic NADP+-dependent isocitrate dehydro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0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ass-II DAHP synthet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31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o-inositol oxygenase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457.5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llothionein 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5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ine-rich protein fami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12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ogenate dehydratase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22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mine-dependent asparagine synth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796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-amylase-l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5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71.3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loop containing nucleoside triphosphate 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49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71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loop containing nucleoside triphosphate 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4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59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oxal phosphate (PLP)-dependent transfer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58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adenosyl-L-homocysteine hydro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71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Hydrol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11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ine gamma-ly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45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zelaic acid induce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osyl hydr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828.3.A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osyl hydr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909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-S glucosidase 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909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 glucosidase 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290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 carbonic anhydras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53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 carbonic anhydrase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68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e mutarotase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78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tinase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nnose-binding lecti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828.3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osyl hydrol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20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pyr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32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ycosyltransfer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323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ycosyltransfer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30327.2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yl transferase 88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27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yl transferase 73C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5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e 6-dehydroge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887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oroplast beta-amy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99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eraldehyde-3-phosphate dehydrogenase C subunit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78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ctin lyase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20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predoxi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7606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G membrane-anchor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765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wall invert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6032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wall invertas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5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ibly glycosylated polypeptid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2561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O guanyl-nucleotide exchange factor 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04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xpansin 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46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(LRR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8904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ucine-rich repeat (LRR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166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all associated kinase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901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ral regulatory factor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76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T/LH2 domain-containing lipoxyge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17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T/LH2 domain-containing lipoxyge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742.2.A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T/LH2 domain-containing lipoxyge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103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licing factor Prp18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16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339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-box region and MADS-box transcription factor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99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NG/U-box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488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-interacting domain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51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91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-adenosyl-L-methionine-dependent methyltransfer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DD494A" w:rsidRPr="002E6832" w:rsidTr="00DD49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494A" w:rsidRPr="002E6832" w:rsidRDefault="00DD494A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127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 domain containing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DD494A" w:rsidRPr="002E6832" w:rsidTr="00DD49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494A" w:rsidRPr="002E6832" w:rsidRDefault="00DD494A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367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main transcriptional regul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494A" w:rsidRPr="002E6832" w:rsidRDefault="00DD494A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154FC6" w:rsidRPr="002E6832" w:rsidTr="00DD49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4FC6" w:rsidRPr="002E6832" w:rsidRDefault="00154FC6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63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4FC6" w:rsidRPr="002E6832" w:rsidRDefault="00154FC6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4FC6" w:rsidRPr="002E6832" w:rsidRDefault="00154FC6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ylem NAC doma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4FC6" w:rsidRPr="002E6832" w:rsidRDefault="00154FC6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10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P binding Elongation factor Tu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016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P binding Elongation factor Tu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synthesis</w:t>
            </w:r>
          </w:p>
        </w:tc>
      </w:tr>
      <w:tr w:rsidR="00B95C76" w:rsidRPr="002E6832" w:rsidTr="008F244A">
        <w:trPr>
          <w:trHeight w:val="20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39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protein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3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390.2.A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protein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390.2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 proteinas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6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4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karyotic aspartyl prote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30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24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karyotic aspartyl prote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9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249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karyotic aspartyl prote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7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49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perone DnaJ-domai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729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perone DnaJ-domai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7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19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protease inhibitor (SERPIN)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42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2498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protease inhibitor, potato inhibitor I-typ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3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4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7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25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P20-like chaperone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7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97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 kDa class II heat shock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08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6 kDa class II heat shock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335.2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5A041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70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4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123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-shock protein 70T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7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96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60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2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8332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-shock protein 70T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7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7458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5A041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70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4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140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t shock protein 9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2412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ium-binding EF-hand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23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735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perone protein htpG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2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50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carboxypeptidase-like 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8F244A">
        <w:trPr>
          <w:trHeight w:val="17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714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NAJ heat shock N-terminal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B95C76" w:rsidRPr="002E6832" w:rsidTr="00AC42B4">
        <w:trPr>
          <w:trHeight w:val="18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3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KBP-type peptidyl-prolyl cis-trans isomer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1E32FD" w:rsidRPr="002E6832" w:rsidTr="00DD49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32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protein translocase Sec, Sec61-beta subuni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1E32FD" w:rsidRPr="002E6832" w:rsidTr="00DD49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DD494A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798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eprotein translocase Sec, Sec61-beta subuni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DD494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1E32FD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97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Y protein transport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1E32FD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97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Y protein transport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1E32FD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78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esicle transport V-snare 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1E32FD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789.2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esicle transport V-snare 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32FD" w:rsidRPr="002E6832" w:rsidRDefault="001E32FD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951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jor facilit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951.1.A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jor facilit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38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jor facilit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76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jor facilitator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itrate transporter 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913.2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ate transporter 3;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6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vy metal transport/detoxification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67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llothionein 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6450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lta tonoplast integra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6450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noplast intrinsic protein 4;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B95C76" w:rsidRPr="002E6832" w:rsidTr="008F244A">
        <w:trPr>
          <w:trHeight w:val="20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507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asmonate-zim-domain protein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4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03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lene oxide cycl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13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0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lene oxide cyclase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18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03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lene oxide cycl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2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03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lene oxide cycl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8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225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tiprotein bridging factor 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14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225.3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ltiprotein bridging factor 1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18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602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 dioxy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5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i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 growth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37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clin-dependent kinase CDC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 growth</w:t>
            </w:r>
          </w:p>
        </w:tc>
      </w:tr>
      <w:tr w:rsidR="00C43BAE" w:rsidRPr="002E6832" w:rsidTr="007F2989">
        <w:trPr>
          <w:trHeight w:val="14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BAE" w:rsidRPr="002E6832" w:rsidRDefault="00C43BAE" w:rsidP="007F2989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71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43BAE" w:rsidRPr="002E6832" w:rsidRDefault="00C43BAE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BAE" w:rsidRPr="002E6832" w:rsidRDefault="00C43BAE" w:rsidP="007F2989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 esterase 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43BAE" w:rsidRPr="002E6832" w:rsidRDefault="00C43BAE" w:rsidP="007F298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 growth</w:t>
            </w:r>
          </w:p>
        </w:tc>
      </w:tr>
      <w:tr w:rsidR="00B95C76" w:rsidRPr="002E6832" w:rsidTr="008F244A">
        <w:trPr>
          <w:trHeight w:val="23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342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sic chit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14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50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sic chiti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17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58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idine-ribohydrol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21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3419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idine-ribohydrol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26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674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nosterol synth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14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568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inoresinol reduct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45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934.3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oxoglutarate (2OG) and Fe(II)-dependent oxyge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40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76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oxoglutarate (2OG) and Fe(II)-dependent oxyge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46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23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oxoglutarate (2OG) and Fe(II)-dependent oxyge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4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7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oxoglutarate (2OG) and Fe(II)-dependent oxyge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38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976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oxoglutarate (2OG) and Fe(II)-dependent oxygen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1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813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P450, family 76, subfamily C, polypeptid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602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9531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16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9568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448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thione S-transfer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476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tathione S-transfer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571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toylglutathione lyase / glyoxalase I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8571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toylglutathione lyase / glyoxalase I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571.3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toylglutathione lyase / glyoxalase I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286.1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functional nucleas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286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functional nucleas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07.3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ehyde dehydrogenase 7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AC42B4">
        <w:trPr>
          <w:trHeight w:val="19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99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enine nucleotide alpha hydrolases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8595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hogenesis-related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39.2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hogenesis-related protein-li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ternative oxidase 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5880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rmin-like protein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63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ibonucleas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5026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e embryogenesis abundan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4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te embryogenesis abundant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56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EF169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P450, family 71, subfamily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809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EF169C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 P450, family 71, subfamily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346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2g38901/At2g389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616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NARE-lik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669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ate-responsive 1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1820C1">
        <w:trPr>
          <w:trHeight w:val="391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449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acid dehalogenase-like hydrolase (HAD)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4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atin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55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mlC-like cupins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624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Pr="002E6832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dor/PWWP/MBT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997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2D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509.1.S1_s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cium-dependent phosphotriesterase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444.1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lectin/receptor-like protein kinase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733.2.S1_a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dix hydrolase homolog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733.2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dix hydrolase homolog 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563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563.1.S1_x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20891.1.S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2E6832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448.3.A1_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D(P)-binding Rossmann-fold super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B95C76" w:rsidRPr="00936E69" w:rsidTr="008F244A">
        <w:trPr>
          <w:trHeight w:val="255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424.2.S1_a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5C76" w:rsidRPr="002E6832" w:rsidRDefault="00B95C76" w:rsidP="00A3084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es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5C76" w:rsidRPr="00936E69" w:rsidRDefault="00B95C76" w:rsidP="00A3084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E683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</w:tbl>
    <w:p w:rsidR="00FA7129" w:rsidRDefault="00FA7129"/>
    <w:sectPr w:rsidR="00FA7129" w:rsidSect="00470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347" w:rsidRDefault="00517347" w:rsidP="00C85C56">
      <w:r>
        <w:separator/>
      </w:r>
    </w:p>
  </w:endnote>
  <w:endnote w:type="continuationSeparator" w:id="0">
    <w:p w:rsidR="00517347" w:rsidRDefault="00517347" w:rsidP="00C85C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347" w:rsidRDefault="00517347" w:rsidP="00C85C56">
      <w:r>
        <w:separator/>
      </w:r>
    </w:p>
  </w:footnote>
  <w:footnote w:type="continuationSeparator" w:id="0">
    <w:p w:rsidR="00517347" w:rsidRDefault="00517347" w:rsidP="00C85C5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姜东(1998003)">
    <w15:presenceInfo w15:providerId="None" w15:userId="姜东(1998003)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C56"/>
    <w:rsid w:val="00030B25"/>
    <w:rsid w:val="000C4C33"/>
    <w:rsid w:val="000D2BB8"/>
    <w:rsid w:val="000D382B"/>
    <w:rsid w:val="000F0DBB"/>
    <w:rsid w:val="000F49FB"/>
    <w:rsid w:val="00117587"/>
    <w:rsid w:val="00154FC6"/>
    <w:rsid w:val="001820C1"/>
    <w:rsid w:val="001B2F5A"/>
    <w:rsid w:val="001B7EFE"/>
    <w:rsid w:val="001D2A8C"/>
    <w:rsid w:val="001E32FD"/>
    <w:rsid w:val="00222B49"/>
    <w:rsid w:val="00243B54"/>
    <w:rsid w:val="002453CF"/>
    <w:rsid w:val="002A5880"/>
    <w:rsid w:val="002E6832"/>
    <w:rsid w:val="003847A2"/>
    <w:rsid w:val="00451073"/>
    <w:rsid w:val="00453CAD"/>
    <w:rsid w:val="00470BCC"/>
    <w:rsid w:val="00471770"/>
    <w:rsid w:val="00477DB8"/>
    <w:rsid w:val="004C1E36"/>
    <w:rsid w:val="004C57CC"/>
    <w:rsid w:val="004C6367"/>
    <w:rsid w:val="004F079F"/>
    <w:rsid w:val="00510283"/>
    <w:rsid w:val="00517347"/>
    <w:rsid w:val="00541078"/>
    <w:rsid w:val="0054358C"/>
    <w:rsid w:val="005A041B"/>
    <w:rsid w:val="005E3BD3"/>
    <w:rsid w:val="005E6A45"/>
    <w:rsid w:val="00614B79"/>
    <w:rsid w:val="0063352F"/>
    <w:rsid w:val="006343D6"/>
    <w:rsid w:val="006861AC"/>
    <w:rsid w:val="00724C0B"/>
    <w:rsid w:val="00733947"/>
    <w:rsid w:val="007420F1"/>
    <w:rsid w:val="00757453"/>
    <w:rsid w:val="00761380"/>
    <w:rsid w:val="00772BF3"/>
    <w:rsid w:val="00787D3E"/>
    <w:rsid w:val="007C0355"/>
    <w:rsid w:val="007C1DE7"/>
    <w:rsid w:val="007F2989"/>
    <w:rsid w:val="0084303E"/>
    <w:rsid w:val="00884754"/>
    <w:rsid w:val="008B6A5A"/>
    <w:rsid w:val="008F244A"/>
    <w:rsid w:val="00915D9B"/>
    <w:rsid w:val="0093008A"/>
    <w:rsid w:val="00936E69"/>
    <w:rsid w:val="009A36B8"/>
    <w:rsid w:val="009A50CB"/>
    <w:rsid w:val="009E0D8F"/>
    <w:rsid w:val="009F2931"/>
    <w:rsid w:val="00A27DA4"/>
    <w:rsid w:val="00A3068E"/>
    <w:rsid w:val="00A3084D"/>
    <w:rsid w:val="00A967D2"/>
    <w:rsid w:val="00AC42B4"/>
    <w:rsid w:val="00AF1043"/>
    <w:rsid w:val="00B0478C"/>
    <w:rsid w:val="00B307A3"/>
    <w:rsid w:val="00B35253"/>
    <w:rsid w:val="00B84FC0"/>
    <w:rsid w:val="00B95C76"/>
    <w:rsid w:val="00C403A5"/>
    <w:rsid w:val="00C43BAE"/>
    <w:rsid w:val="00C66B64"/>
    <w:rsid w:val="00C7640E"/>
    <w:rsid w:val="00C85C56"/>
    <w:rsid w:val="00CC246C"/>
    <w:rsid w:val="00CD3F80"/>
    <w:rsid w:val="00CD6DB5"/>
    <w:rsid w:val="00D03D86"/>
    <w:rsid w:val="00D34D88"/>
    <w:rsid w:val="00D5251A"/>
    <w:rsid w:val="00D53305"/>
    <w:rsid w:val="00DD494A"/>
    <w:rsid w:val="00E70F78"/>
    <w:rsid w:val="00EA3BB9"/>
    <w:rsid w:val="00ED6B26"/>
    <w:rsid w:val="00EF169C"/>
    <w:rsid w:val="00EF5B59"/>
    <w:rsid w:val="00F05A9D"/>
    <w:rsid w:val="00F072CA"/>
    <w:rsid w:val="00F16B21"/>
    <w:rsid w:val="00F176D5"/>
    <w:rsid w:val="00F51798"/>
    <w:rsid w:val="00F63788"/>
    <w:rsid w:val="00FA7129"/>
    <w:rsid w:val="00FE5E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C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C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C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C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85C5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85C56"/>
    <w:rPr>
      <w:color w:val="800080"/>
      <w:u w:val="single"/>
    </w:rPr>
  </w:style>
  <w:style w:type="paragraph" w:customStyle="1" w:styleId="font5">
    <w:name w:val="font5"/>
    <w:basedOn w:val="a"/>
    <w:rsid w:val="00C85C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85C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C85C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C85C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85C5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C85C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85C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85C5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85C5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85C5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C1E3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C1E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80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6C3831-1E84-445E-83A8-A3FD12D66F07}"/>
</file>

<file path=customXml/itemProps2.xml><?xml version="1.0" encoding="utf-8"?>
<ds:datastoreItem xmlns:ds="http://schemas.openxmlformats.org/officeDocument/2006/customXml" ds:itemID="{B6B12A08-CDC9-4495-B644-2889F9E2D114}"/>
</file>

<file path=customXml/itemProps3.xml><?xml version="1.0" encoding="utf-8"?>
<ds:datastoreItem xmlns:ds="http://schemas.openxmlformats.org/officeDocument/2006/customXml" ds:itemID="{B78FB491-49A1-4371-A5C5-4FF1FB01E8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3</TotalTime>
  <Pages>1</Pages>
  <Words>4328</Words>
  <Characters>24672</Characters>
  <Application>Microsoft Office Word</Application>
  <DocSecurity>0</DocSecurity>
  <Lines>205</Lines>
  <Paragraphs>57</Paragraphs>
  <ScaleCrop>false</ScaleCrop>
  <Company/>
  <LinksUpToDate>false</LinksUpToDate>
  <CharactersWithSpaces>28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</dc:creator>
  <cp:keywords/>
  <dc:description/>
  <cp:lastModifiedBy>XW</cp:lastModifiedBy>
  <cp:revision>37</cp:revision>
  <dcterms:created xsi:type="dcterms:W3CDTF">2015-06-08T13:32:00Z</dcterms:created>
  <dcterms:modified xsi:type="dcterms:W3CDTF">2015-11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